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05"/>
        <w:gridCol w:w="6745"/>
      </w:tblGrid>
      <w:tr w:rsidR="004E0F23" w14:paraId="68AEE2C0" w14:textId="77777777" w:rsidTr="003F5786">
        <w:tc>
          <w:tcPr>
            <w:tcW w:w="2605" w:type="dxa"/>
          </w:tcPr>
          <w:p w14:paraId="06385578" w14:textId="124634E7" w:rsidR="004E0F23" w:rsidRPr="009339EE" w:rsidRDefault="00A53A01" w:rsidP="000276C8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Extracted data</w:t>
            </w:r>
          </w:p>
        </w:tc>
        <w:tc>
          <w:tcPr>
            <w:tcW w:w="6745" w:type="dxa"/>
          </w:tcPr>
          <w:p w14:paraId="3A339A2F" w14:textId="77777777" w:rsidR="004E0F23" w:rsidRPr="009339EE" w:rsidRDefault="004E0F23" w:rsidP="000276C8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Definition</w:t>
            </w:r>
          </w:p>
        </w:tc>
      </w:tr>
      <w:tr w:rsidR="00126D08" w14:paraId="1D75BE36" w14:textId="77777777" w:rsidTr="003F5786">
        <w:tc>
          <w:tcPr>
            <w:tcW w:w="2605" w:type="dxa"/>
          </w:tcPr>
          <w:p w14:paraId="183DCC40" w14:textId="77777777" w:rsidR="00126D08" w:rsidRPr="00126D08" w:rsidRDefault="00126D08" w:rsidP="000276C8">
            <w:pPr>
              <w:rPr>
                <w:b/>
                <w:bCs/>
              </w:rPr>
            </w:pPr>
            <w:r>
              <w:rPr>
                <w:b/>
                <w:bCs/>
              </w:rPr>
              <w:t>Study Characteristics</w:t>
            </w:r>
          </w:p>
        </w:tc>
        <w:tc>
          <w:tcPr>
            <w:tcW w:w="6745" w:type="dxa"/>
          </w:tcPr>
          <w:p w14:paraId="15D16754" w14:textId="77777777" w:rsidR="00126D08" w:rsidRDefault="00126D08" w:rsidP="000276C8"/>
        </w:tc>
      </w:tr>
      <w:tr w:rsidR="004E0F23" w14:paraId="09E4BD81" w14:textId="77777777" w:rsidTr="009339EE">
        <w:tc>
          <w:tcPr>
            <w:tcW w:w="2605" w:type="dxa"/>
            <w:tcMar>
              <w:left w:w="187" w:type="dxa"/>
            </w:tcMar>
          </w:tcPr>
          <w:p w14:paraId="490ED60A" w14:textId="77777777" w:rsidR="004E0F23" w:rsidRDefault="00973B0C" w:rsidP="000276C8">
            <w:r>
              <w:t>Author</w:t>
            </w:r>
          </w:p>
        </w:tc>
        <w:tc>
          <w:tcPr>
            <w:tcW w:w="6745" w:type="dxa"/>
          </w:tcPr>
          <w:p w14:paraId="59360EDB" w14:textId="77777777" w:rsidR="004E0F23" w:rsidRDefault="00973B0C" w:rsidP="000276C8">
            <w:r w:rsidRPr="00973B0C">
              <w:t>The first author of the study</w:t>
            </w:r>
            <w:r w:rsidR="00892289">
              <w:t>.</w:t>
            </w:r>
          </w:p>
        </w:tc>
      </w:tr>
      <w:tr w:rsidR="004E0F23" w14:paraId="424E680C" w14:textId="77777777" w:rsidTr="009339EE">
        <w:tc>
          <w:tcPr>
            <w:tcW w:w="2605" w:type="dxa"/>
            <w:tcMar>
              <w:left w:w="187" w:type="dxa"/>
            </w:tcMar>
          </w:tcPr>
          <w:p w14:paraId="2746BE74" w14:textId="773627D9" w:rsidR="004E0F23" w:rsidRDefault="004E0F23" w:rsidP="000276C8">
            <w:r>
              <w:t xml:space="preserve">Year of </w:t>
            </w:r>
            <w:r w:rsidR="00E72651">
              <w:t>p</w:t>
            </w:r>
            <w:r>
              <w:t>ublication</w:t>
            </w:r>
          </w:p>
        </w:tc>
        <w:tc>
          <w:tcPr>
            <w:tcW w:w="6745" w:type="dxa"/>
          </w:tcPr>
          <w:p w14:paraId="600531A5" w14:textId="77777777" w:rsidR="004E0F23" w:rsidRDefault="00973B0C" w:rsidP="000276C8">
            <w:r w:rsidRPr="00973B0C">
              <w:t>The year in which the study was published</w:t>
            </w:r>
            <w:r w:rsidR="00892289">
              <w:t>.</w:t>
            </w:r>
          </w:p>
        </w:tc>
      </w:tr>
      <w:tr w:rsidR="004E0F23" w14:paraId="4213C32D" w14:textId="77777777" w:rsidTr="009339EE">
        <w:tc>
          <w:tcPr>
            <w:tcW w:w="2605" w:type="dxa"/>
            <w:tcMar>
              <w:left w:w="187" w:type="dxa"/>
            </w:tcMar>
          </w:tcPr>
          <w:p w14:paraId="54FA7DC8" w14:textId="77777777" w:rsidR="004E0F23" w:rsidRDefault="004E0F23" w:rsidP="000276C8">
            <w:r>
              <w:t>Country of publication</w:t>
            </w:r>
          </w:p>
        </w:tc>
        <w:tc>
          <w:tcPr>
            <w:tcW w:w="6745" w:type="dxa"/>
          </w:tcPr>
          <w:p w14:paraId="28B8514D" w14:textId="77777777" w:rsidR="004E0F23" w:rsidRDefault="00973B0C" w:rsidP="00973B0C">
            <w:r w:rsidRPr="00973B0C">
              <w:t>The country where the study was published</w:t>
            </w:r>
            <w:r w:rsidR="00892289">
              <w:t>.</w:t>
            </w:r>
          </w:p>
        </w:tc>
      </w:tr>
      <w:tr w:rsidR="00E72651" w14:paraId="7B90B814" w14:textId="77777777" w:rsidTr="009339EE">
        <w:tc>
          <w:tcPr>
            <w:tcW w:w="2605" w:type="dxa"/>
            <w:tcMar>
              <w:left w:w="187" w:type="dxa"/>
            </w:tcMar>
          </w:tcPr>
          <w:p w14:paraId="70EE2C3A" w14:textId="6FF220B6" w:rsidR="00E72651" w:rsidRDefault="00E72651" w:rsidP="000276C8">
            <w:r>
              <w:t>Type of publication</w:t>
            </w:r>
          </w:p>
        </w:tc>
        <w:tc>
          <w:tcPr>
            <w:tcW w:w="6745" w:type="dxa"/>
          </w:tcPr>
          <w:p w14:paraId="7C239179" w14:textId="77BBD46B" w:rsidR="00E72651" w:rsidRPr="00973B0C" w:rsidRDefault="00E72651" w:rsidP="00973B0C">
            <w:r>
              <w:t>The venue where the study was published: peer-reviewed journal articles, book chapters, dissertations, or conference proceedings</w:t>
            </w:r>
          </w:p>
        </w:tc>
      </w:tr>
      <w:tr w:rsidR="003323CA" w14:paraId="53DC837F" w14:textId="77777777" w:rsidTr="003F5786">
        <w:tc>
          <w:tcPr>
            <w:tcW w:w="2605" w:type="dxa"/>
          </w:tcPr>
          <w:p w14:paraId="48185D59" w14:textId="56DCF39F" w:rsidR="003323CA" w:rsidRPr="00126D08" w:rsidRDefault="00A53A01" w:rsidP="003323CA">
            <w:pPr>
              <w:rPr>
                <w:b/>
                <w:bCs/>
              </w:rPr>
            </w:pPr>
            <w:r>
              <w:rPr>
                <w:b/>
                <w:bCs/>
              </w:rPr>
              <w:t>Wearable devices</w:t>
            </w:r>
            <w:r w:rsidR="003323CA" w:rsidRPr="00126D08">
              <w:rPr>
                <w:b/>
                <w:bCs/>
              </w:rPr>
              <w:t xml:space="preserve"> characteristics </w:t>
            </w:r>
          </w:p>
        </w:tc>
        <w:tc>
          <w:tcPr>
            <w:tcW w:w="6745" w:type="dxa"/>
          </w:tcPr>
          <w:p w14:paraId="69C208E7" w14:textId="77777777" w:rsidR="003323CA" w:rsidRDefault="003323CA" w:rsidP="003323CA"/>
        </w:tc>
      </w:tr>
      <w:tr w:rsidR="00D441B5" w14:paraId="57FE91BB" w14:textId="77777777" w:rsidTr="009339EE">
        <w:tc>
          <w:tcPr>
            <w:tcW w:w="2605" w:type="dxa"/>
            <w:tcMar>
              <w:left w:w="202" w:type="dxa"/>
            </w:tcMar>
          </w:tcPr>
          <w:p w14:paraId="113E55E1" w14:textId="4140F725" w:rsidR="00D441B5" w:rsidRDefault="00D441B5" w:rsidP="003323CA">
            <w:r w:rsidRPr="00D441B5">
              <w:t>Targeted health condition</w:t>
            </w:r>
          </w:p>
        </w:tc>
        <w:tc>
          <w:tcPr>
            <w:tcW w:w="6745" w:type="dxa"/>
          </w:tcPr>
          <w:p w14:paraId="1F7148B2" w14:textId="19F8A9CB" w:rsidR="00D441B5" w:rsidRDefault="00D441B5" w:rsidP="00990022">
            <w:r>
              <w:t>What is the health condition/disease that the AI</w:t>
            </w:r>
            <w:r w:rsidR="00CD7C72">
              <w:t>-</w:t>
            </w:r>
            <w:r>
              <w:t xml:space="preserve">based </w:t>
            </w:r>
            <w:r w:rsidR="00A53A01">
              <w:t>wear</w:t>
            </w:r>
            <w:r w:rsidR="000D144E">
              <w:t>a</w:t>
            </w:r>
            <w:r w:rsidR="00A53A01">
              <w:t>ble device</w:t>
            </w:r>
            <w:r>
              <w:t xml:space="preserve"> targeted</w:t>
            </w:r>
            <w:r w:rsidRPr="00D441B5">
              <w:t xml:space="preserve"> (depression</w:t>
            </w:r>
            <w:r w:rsidR="00417CEB">
              <w:t xml:space="preserve"> and\or</w:t>
            </w:r>
            <w:r w:rsidRPr="00D441B5">
              <w:t xml:space="preserve"> anxiety</w:t>
            </w:r>
            <w:r w:rsidR="00417CEB">
              <w:t>)</w:t>
            </w:r>
            <w:r w:rsidR="000D2C7A">
              <w:t>?</w:t>
            </w:r>
          </w:p>
        </w:tc>
      </w:tr>
      <w:tr w:rsidR="003323CA" w14:paraId="179A0BDF" w14:textId="77777777" w:rsidTr="009339EE">
        <w:tc>
          <w:tcPr>
            <w:tcW w:w="2605" w:type="dxa"/>
            <w:tcMar>
              <w:left w:w="202" w:type="dxa"/>
            </w:tcMar>
          </w:tcPr>
          <w:p w14:paraId="24B6D518" w14:textId="5DB5936B" w:rsidR="003323CA" w:rsidRDefault="00BC484A" w:rsidP="003323CA">
            <w:r>
              <w:t>Name of the wearable device</w:t>
            </w:r>
          </w:p>
        </w:tc>
        <w:tc>
          <w:tcPr>
            <w:tcW w:w="6745" w:type="dxa"/>
          </w:tcPr>
          <w:p w14:paraId="1519BDFB" w14:textId="2079EF95" w:rsidR="003323CA" w:rsidRDefault="007C46D5" w:rsidP="007C46D5">
            <w:r>
              <w:t xml:space="preserve">What is the </w:t>
            </w:r>
            <w:r w:rsidR="00BC484A">
              <w:t xml:space="preserve">name of the wearable device (e.g., </w:t>
            </w:r>
            <w:r w:rsidR="00BC484A" w:rsidRPr="00BC484A">
              <w:t xml:space="preserve">Fitbit, Empatica, </w:t>
            </w:r>
            <w:proofErr w:type="spellStart"/>
            <w:r w:rsidR="00BC484A" w:rsidRPr="00BC484A">
              <w:t>ApplyWatch</w:t>
            </w:r>
            <w:proofErr w:type="spellEnd"/>
            <w:r w:rsidR="00BC484A">
              <w:t xml:space="preserve">, </w:t>
            </w:r>
            <w:proofErr w:type="spellStart"/>
            <w:r w:rsidR="00BC484A">
              <w:t>ActiWatch</w:t>
            </w:r>
            <w:proofErr w:type="spellEnd"/>
            <w:r w:rsidR="00BC484A">
              <w:t>, etc..)</w:t>
            </w:r>
            <w:r w:rsidR="00D441B5">
              <w:t>?</w:t>
            </w:r>
          </w:p>
        </w:tc>
      </w:tr>
      <w:tr w:rsidR="00053159" w14:paraId="5B1949FA" w14:textId="77777777" w:rsidTr="009339EE">
        <w:tc>
          <w:tcPr>
            <w:tcW w:w="2605" w:type="dxa"/>
            <w:tcMar>
              <w:left w:w="202" w:type="dxa"/>
            </w:tcMar>
          </w:tcPr>
          <w:p w14:paraId="060298C8" w14:textId="15C84414" w:rsidR="00053159" w:rsidRDefault="00053159" w:rsidP="003323CA">
            <w:r>
              <w:t xml:space="preserve">Company </w:t>
            </w:r>
          </w:p>
        </w:tc>
        <w:tc>
          <w:tcPr>
            <w:tcW w:w="6745" w:type="dxa"/>
          </w:tcPr>
          <w:p w14:paraId="2CABEFBF" w14:textId="1BA63DE3" w:rsidR="00053159" w:rsidRDefault="00053159" w:rsidP="007C46D5">
            <w:r>
              <w:t xml:space="preserve">What is the company name of the wearable device? </w:t>
            </w:r>
          </w:p>
        </w:tc>
      </w:tr>
      <w:tr w:rsidR="00EE4593" w14:paraId="35B43E3E" w14:textId="77777777" w:rsidTr="009339EE">
        <w:tc>
          <w:tcPr>
            <w:tcW w:w="2605" w:type="dxa"/>
            <w:tcMar>
              <w:left w:w="202" w:type="dxa"/>
            </w:tcMar>
          </w:tcPr>
          <w:p w14:paraId="1EC91DA0" w14:textId="6F2B98A5" w:rsidR="00EE4593" w:rsidRPr="007C46D5" w:rsidRDefault="00BC484A" w:rsidP="003323CA">
            <w:r w:rsidRPr="00BC484A">
              <w:t xml:space="preserve">Status of </w:t>
            </w:r>
            <w:r>
              <w:t>the wearable device</w:t>
            </w:r>
          </w:p>
        </w:tc>
        <w:tc>
          <w:tcPr>
            <w:tcW w:w="6745" w:type="dxa"/>
          </w:tcPr>
          <w:p w14:paraId="24824C42" w14:textId="73BF6952" w:rsidR="00EE4593" w:rsidRDefault="00BC484A" w:rsidP="00B55AD0">
            <w:r>
              <w:t>I</w:t>
            </w:r>
            <w:r w:rsidRPr="00BC484A">
              <w:t>s the wearable device a prototype</w:t>
            </w:r>
            <w:r>
              <w:t xml:space="preserve"> (non-commercial)</w:t>
            </w:r>
            <w:r w:rsidRPr="00BC484A">
              <w:t xml:space="preserve"> or is </w:t>
            </w:r>
            <w:r w:rsidR="000D144E">
              <w:t xml:space="preserve">it an </w:t>
            </w:r>
            <w:r w:rsidRPr="00BC484A">
              <w:t>already available commercial device (</w:t>
            </w:r>
            <w:r>
              <w:t xml:space="preserve">e.g., </w:t>
            </w:r>
            <w:r w:rsidRPr="00BC484A">
              <w:t>Fitbit, apple watch)</w:t>
            </w:r>
            <w:r w:rsidR="000D2C7A">
              <w:t>?</w:t>
            </w:r>
          </w:p>
        </w:tc>
      </w:tr>
      <w:tr w:rsidR="00307BB1" w14:paraId="608011C4" w14:textId="77777777" w:rsidTr="009339EE">
        <w:tc>
          <w:tcPr>
            <w:tcW w:w="2605" w:type="dxa"/>
            <w:tcMar>
              <w:left w:w="202" w:type="dxa"/>
            </w:tcMar>
          </w:tcPr>
          <w:p w14:paraId="25737A27" w14:textId="30FC7035" w:rsidR="00307BB1" w:rsidRDefault="00BC484A" w:rsidP="003323CA">
            <w:r w:rsidRPr="00BC484A">
              <w:t xml:space="preserve">Type of </w:t>
            </w:r>
            <w:r>
              <w:t>the wearable device</w:t>
            </w:r>
            <w:r w:rsidRPr="00BC484A">
              <w:t xml:space="preserve"> </w:t>
            </w:r>
          </w:p>
        </w:tc>
        <w:tc>
          <w:tcPr>
            <w:tcW w:w="6745" w:type="dxa"/>
          </w:tcPr>
          <w:p w14:paraId="5A21DF4A" w14:textId="5ACA218A" w:rsidR="00307BB1" w:rsidRDefault="00BC484A" w:rsidP="00B55AD0">
            <w:r>
              <w:t>What is the type of</w:t>
            </w:r>
            <w:r w:rsidR="00CD7C72">
              <w:t xml:space="preserve"> </w:t>
            </w:r>
            <w:r>
              <w:t>wearable device</w:t>
            </w:r>
            <w:r w:rsidRPr="00BC484A">
              <w:t xml:space="preserve"> (e.g., smart band, smart watch, smart glasses, smart clothes</w:t>
            </w:r>
            <w:r>
              <w:t xml:space="preserve">, smart </w:t>
            </w:r>
            <w:r w:rsidR="000D2C7A">
              <w:t>s</w:t>
            </w:r>
            <w:r>
              <w:t xml:space="preserve">ocks, </w:t>
            </w:r>
            <w:r w:rsidR="000D2C7A">
              <w:t>s</w:t>
            </w:r>
            <w:r>
              <w:t xml:space="preserve">mart </w:t>
            </w:r>
            <w:r w:rsidR="000D2C7A">
              <w:t>shoes</w:t>
            </w:r>
            <w:r w:rsidR="000D144E">
              <w:t>,</w:t>
            </w:r>
            <w:r w:rsidRPr="00BC484A">
              <w:t xml:space="preserve"> </w:t>
            </w:r>
            <w:proofErr w:type="spellStart"/>
            <w:r w:rsidRPr="00BC484A">
              <w:t>etc</w:t>
            </w:r>
            <w:proofErr w:type="spellEnd"/>
            <w:r w:rsidRPr="00BC484A">
              <w:t>)</w:t>
            </w:r>
            <w:r w:rsidR="000D2C7A">
              <w:t>?</w:t>
            </w:r>
          </w:p>
        </w:tc>
      </w:tr>
      <w:tr w:rsidR="00307BB1" w14:paraId="69374085" w14:textId="77777777" w:rsidTr="009339EE">
        <w:tc>
          <w:tcPr>
            <w:tcW w:w="2605" w:type="dxa"/>
            <w:tcMar>
              <w:left w:w="202" w:type="dxa"/>
            </w:tcMar>
          </w:tcPr>
          <w:p w14:paraId="58BC0431" w14:textId="687BC020" w:rsidR="00307BB1" w:rsidRDefault="000D2C7A" w:rsidP="003323CA">
            <w:r>
              <w:t xml:space="preserve">Placement </w:t>
            </w:r>
            <w:r w:rsidRPr="00BC484A">
              <w:t xml:space="preserve">of </w:t>
            </w:r>
            <w:r>
              <w:t>the wearable device</w:t>
            </w:r>
          </w:p>
        </w:tc>
        <w:tc>
          <w:tcPr>
            <w:tcW w:w="6745" w:type="dxa"/>
          </w:tcPr>
          <w:p w14:paraId="3FF9B23A" w14:textId="0C1B9A3C" w:rsidR="00307BB1" w:rsidRDefault="000D2C7A" w:rsidP="00B55AD0">
            <w:r>
              <w:t>W</w:t>
            </w:r>
            <w:r w:rsidRPr="000D2C7A">
              <w:t xml:space="preserve">here the wearable device is worn during </w:t>
            </w:r>
            <w:r>
              <w:t xml:space="preserve">the </w:t>
            </w:r>
            <w:r w:rsidRPr="000D2C7A">
              <w:t>experiment in paper or normally</w:t>
            </w:r>
            <w:r>
              <w:t xml:space="preserve"> (</w:t>
            </w:r>
            <w:r w:rsidRPr="000D2C7A">
              <w:t xml:space="preserve">wrist, chest, </w:t>
            </w:r>
            <w:r>
              <w:t xml:space="preserve">head, ears, </w:t>
            </w:r>
            <w:r w:rsidRPr="000D2C7A">
              <w:t>for</w:t>
            </w:r>
            <w:r w:rsidR="000D144E">
              <w:t>e</w:t>
            </w:r>
            <w:r w:rsidRPr="000D2C7A">
              <w:t>head, eyes, fingers, foot, etc..)</w:t>
            </w:r>
            <w:r>
              <w:t>?</w:t>
            </w:r>
          </w:p>
        </w:tc>
      </w:tr>
      <w:tr w:rsidR="000D2C7A" w14:paraId="11489CFF" w14:textId="77777777" w:rsidTr="009339EE">
        <w:tc>
          <w:tcPr>
            <w:tcW w:w="2605" w:type="dxa"/>
            <w:tcMar>
              <w:left w:w="202" w:type="dxa"/>
            </w:tcMar>
          </w:tcPr>
          <w:p w14:paraId="6A1844D4" w14:textId="3C96E54E" w:rsidR="000D2C7A" w:rsidRPr="00307BB1" w:rsidRDefault="000D2C7A" w:rsidP="000D2C7A">
            <w:r w:rsidRPr="00575359">
              <w:t xml:space="preserve">Operating systems </w:t>
            </w:r>
          </w:p>
        </w:tc>
        <w:tc>
          <w:tcPr>
            <w:tcW w:w="6745" w:type="dxa"/>
          </w:tcPr>
          <w:p w14:paraId="40156ECE" w14:textId="0909ABDF" w:rsidR="000D2C7A" w:rsidRDefault="000D2C7A" w:rsidP="000D2C7A">
            <w:r>
              <w:t>W</w:t>
            </w:r>
            <w:r w:rsidRPr="00575359">
              <w:t xml:space="preserve">hat </w:t>
            </w:r>
            <w:r w:rsidR="00053159">
              <w:t xml:space="preserve">are the </w:t>
            </w:r>
            <w:r w:rsidRPr="00575359">
              <w:t xml:space="preserve">operating systems </w:t>
            </w:r>
            <w:r>
              <w:t>th</w:t>
            </w:r>
            <w:r w:rsidR="00053159">
              <w:t>at the</w:t>
            </w:r>
            <w:r>
              <w:t xml:space="preserve"> wear</w:t>
            </w:r>
            <w:r w:rsidR="000D144E">
              <w:t>a</w:t>
            </w:r>
            <w:r>
              <w:t>ble device</w:t>
            </w:r>
            <w:r w:rsidRPr="00575359">
              <w:t xml:space="preserve"> </w:t>
            </w:r>
            <w:r w:rsidR="00053159">
              <w:t>is</w:t>
            </w:r>
            <w:r w:rsidR="000D144E">
              <w:t xml:space="preserve"> </w:t>
            </w:r>
            <w:r w:rsidRPr="00575359">
              <w:t>compatible with</w:t>
            </w:r>
            <w:r>
              <w:t xml:space="preserve"> (</w:t>
            </w:r>
            <w:r w:rsidRPr="000D2C7A">
              <w:t>Android, IOS</w:t>
            </w:r>
            <w:r>
              <w:t>, Windows, etc..)?</w:t>
            </w:r>
          </w:p>
        </w:tc>
      </w:tr>
      <w:tr w:rsidR="000D2C7A" w14:paraId="4A3ADF06" w14:textId="77777777" w:rsidTr="000D2C7A">
        <w:tc>
          <w:tcPr>
            <w:tcW w:w="2605" w:type="dxa"/>
            <w:tcMar>
              <w:left w:w="202" w:type="dxa"/>
            </w:tcMar>
          </w:tcPr>
          <w:p w14:paraId="0BC61AA5" w14:textId="7B37EC2B" w:rsidR="000D2C7A" w:rsidRDefault="000D2C7A" w:rsidP="000D2C7A">
            <w:r w:rsidRPr="000D2C7A">
              <w:t xml:space="preserve">Gateway device </w:t>
            </w:r>
          </w:p>
        </w:tc>
        <w:tc>
          <w:tcPr>
            <w:tcW w:w="6745" w:type="dxa"/>
            <w:vAlign w:val="bottom"/>
          </w:tcPr>
          <w:p w14:paraId="1D2FB4E1" w14:textId="632D4029" w:rsidR="000D2C7A" w:rsidRDefault="000D2C7A" w:rsidP="000D2C7A">
            <w:r>
              <w:t>W</w:t>
            </w:r>
            <w:r w:rsidRPr="000D2C7A">
              <w:t xml:space="preserve">hat device is used as </w:t>
            </w:r>
            <w:r w:rsidR="000D144E">
              <w:t xml:space="preserve">a </w:t>
            </w:r>
            <w:r w:rsidRPr="000D2C7A">
              <w:t xml:space="preserve">gateway to transfer </w:t>
            </w:r>
            <w:r w:rsidR="00446649">
              <w:t>the collected data</w:t>
            </w:r>
            <w:r w:rsidRPr="000D2C7A">
              <w:t xml:space="preserve"> from </w:t>
            </w:r>
            <w:r w:rsidR="000D144E">
              <w:t xml:space="preserve">the </w:t>
            </w:r>
            <w:r w:rsidRPr="000D2C7A">
              <w:t>wearable to the main host</w:t>
            </w:r>
            <w:r w:rsidR="00446649">
              <w:t xml:space="preserve"> (</w:t>
            </w:r>
            <w:r w:rsidR="00446649" w:rsidRPr="00446649">
              <w:t>smartphone,</w:t>
            </w:r>
            <w:r w:rsidR="00446649">
              <w:t xml:space="preserve"> tablet, </w:t>
            </w:r>
            <w:r w:rsidR="00446649" w:rsidRPr="00446649">
              <w:t>database server,</w:t>
            </w:r>
            <w:r w:rsidR="00446649">
              <w:t xml:space="preserve"> </w:t>
            </w:r>
            <w:r w:rsidR="00446649" w:rsidRPr="00446649">
              <w:t>PC</w:t>
            </w:r>
            <w:r w:rsidR="00446649">
              <w:t>)?</w:t>
            </w:r>
          </w:p>
        </w:tc>
      </w:tr>
      <w:tr w:rsidR="000D2C7A" w14:paraId="75AE51D9" w14:textId="77777777" w:rsidTr="00446649">
        <w:tc>
          <w:tcPr>
            <w:tcW w:w="2605" w:type="dxa"/>
            <w:tcMar>
              <w:left w:w="202" w:type="dxa"/>
            </w:tcMar>
          </w:tcPr>
          <w:p w14:paraId="3A681DD4" w14:textId="5E1043D4" w:rsidR="000D2C7A" w:rsidRPr="007C46D5" w:rsidRDefault="000D2C7A" w:rsidP="00446649">
            <w:r w:rsidRPr="000D2C7A">
              <w:t xml:space="preserve">Host device </w:t>
            </w:r>
          </w:p>
        </w:tc>
        <w:tc>
          <w:tcPr>
            <w:tcW w:w="6745" w:type="dxa"/>
            <w:vAlign w:val="bottom"/>
          </w:tcPr>
          <w:p w14:paraId="474D25C2" w14:textId="5FA90067" w:rsidR="000D2C7A" w:rsidRDefault="00446649" w:rsidP="000D2C7A">
            <w:r>
              <w:t>W</w:t>
            </w:r>
            <w:r w:rsidR="000D2C7A" w:rsidRPr="000D2C7A">
              <w:t xml:space="preserve">hat is the end gate device </w:t>
            </w:r>
            <w:r>
              <w:t xml:space="preserve">that </w:t>
            </w:r>
            <w:r w:rsidR="000D2C7A" w:rsidRPr="000D2C7A">
              <w:t>the wearable is synchroni</w:t>
            </w:r>
            <w:r w:rsidR="000D144E">
              <w:t>z</w:t>
            </w:r>
            <w:r w:rsidR="000D2C7A" w:rsidRPr="000D2C7A">
              <w:t>ed with</w:t>
            </w:r>
            <w:r>
              <w:t>/ that store</w:t>
            </w:r>
            <w:r w:rsidR="000D144E">
              <w:t>s</w:t>
            </w:r>
            <w:r>
              <w:t xml:space="preserve"> data collected by the wearable device (</w:t>
            </w:r>
            <w:r w:rsidRPr="00446649">
              <w:t>smartphone,</w:t>
            </w:r>
            <w:r>
              <w:t xml:space="preserve"> tablet, </w:t>
            </w:r>
            <w:r w:rsidRPr="00446649">
              <w:t>database server,</w:t>
            </w:r>
            <w:r>
              <w:t xml:space="preserve"> </w:t>
            </w:r>
            <w:r w:rsidRPr="00446649">
              <w:t>PC</w:t>
            </w:r>
            <w:r>
              <w:t>)?</w:t>
            </w:r>
          </w:p>
        </w:tc>
      </w:tr>
      <w:tr w:rsidR="00E45F38" w14:paraId="4A6DD9B1" w14:textId="77777777" w:rsidTr="009339EE">
        <w:tc>
          <w:tcPr>
            <w:tcW w:w="2605" w:type="dxa"/>
            <w:tcMar>
              <w:left w:w="202" w:type="dxa"/>
            </w:tcMar>
          </w:tcPr>
          <w:p w14:paraId="038DE55C" w14:textId="49F1522B" w:rsidR="00E45F38" w:rsidRDefault="00E45F38" w:rsidP="00E45F38">
            <w:r w:rsidRPr="00551167">
              <w:t xml:space="preserve">Mode of </w:t>
            </w:r>
            <w:r w:rsidR="00F72FF4">
              <w:t>d</w:t>
            </w:r>
            <w:r w:rsidRPr="00551167">
              <w:t xml:space="preserve">ata transfer </w:t>
            </w:r>
          </w:p>
        </w:tc>
        <w:tc>
          <w:tcPr>
            <w:tcW w:w="6745" w:type="dxa"/>
          </w:tcPr>
          <w:p w14:paraId="75A4B2D7" w14:textId="5312983E" w:rsidR="00E45F38" w:rsidRDefault="00E45F38" w:rsidP="00E45F38">
            <w:r>
              <w:t>H</w:t>
            </w:r>
            <w:r w:rsidRPr="00551167">
              <w:t xml:space="preserve">ow data is transferred from </w:t>
            </w:r>
            <w:r w:rsidR="000D144E">
              <w:t xml:space="preserve">the </w:t>
            </w:r>
            <w:r w:rsidRPr="00551167">
              <w:t xml:space="preserve">wearable device to </w:t>
            </w:r>
            <w:r w:rsidR="000D144E">
              <w:t xml:space="preserve">the </w:t>
            </w:r>
            <w:r w:rsidRPr="00551167">
              <w:t>host device</w:t>
            </w:r>
            <w:r>
              <w:t xml:space="preserve"> </w:t>
            </w:r>
            <w:r w:rsidRPr="00E45F38">
              <w:t>(Bluetooth, Internet (</w:t>
            </w:r>
            <w:proofErr w:type="spellStart"/>
            <w:r w:rsidRPr="00E45F38">
              <w:t>WiFi</w:t>
            </w:r>
            <w:proofErr w:type="spellEnd"/>
            <w:r w:rsidRPr="00E45F38">
              <w:t xml:space="preserve"> or mobile network), Wired, Removable media (</w:t>
            </w:r>
            <w:r w:rsidR="000F29F0">
              <w:t>SD card</w:t>
            </w:r>
            <w:r w:rsidRPr="00E45F38">
              <w:t>, CD, etc..), Airdrop)</w:t>
            </w:r>
            <w:r>
              <w:t>?</w:t>
            </w:r>
          </w:p>
        </w:tc>
      </w:tr>
      <w:tr w:rsidR="00307BB1" w14:paraId="188C2883" w14:textId="77777777" w:rsidTr="009339EE">
        <w:tc>
          <w:tcPr>
            <w:tcW w:w="2605" w:type="dxa"/>
            <w:tcMar>
              <w:left w:w="202" w:type="dxa"/>
            </w:tcMar>
          </w:tcPr>
          <w:p w14:paraId="18A64708" w14:textId="4357F172" w:rsidR="00307BB1" w:rsidRPr="000B1A57" w:rsidRDefault="00E45F38" w:rsidP="002B7D9C">
            <w:r w:rsidRPr="00E45F38">
              <w:t xml:space="preserve">Measured biosignals </w:t>
            </w:r>
          </w:p>
        </w:tc>
        <w:tc>
          <w:tcPr>
            <w:tcW w:w="6745" w:type="dxa"/>
          </w:tcPr>
          <w:p w14:paraId="3DFFC743" w14:textId="6A0447BD" w:rsidR="00307BB1" w:rsidRPr="001E498B" w:rsidRDefault="00E45F38" w:rsidP="000B1A57">
            <w:r w:rsidRPr="00E45F38">
              <w:t xml:space="preserve">What are the </w:t>
            </w:r>
            <w:r>
              <w:t xml:space="preserve">biosignals measured by the wearable device </w:t>
            </w:r>
            <w:r w:rsidRPr="00E45F38">
              <w:t>(heart rate, EEG, ECG, step counts, body temp</w:t>
            </w:r>
            <w:r w:rsidR="000D144E">
              <w:t>era</w:t>
            </w:r>
            <w:r w:rsidRPr="00E45F38">
              <w:t>ture, blood pressure, etc..)</w:t>
            </w:r>
            <w:r>
              <w:t>?</w:t>
            </w:r>
          </w:p>
        </w:tc>
      </w:tr>
      <w:tr w:rsidR="00743236" w14:paraId="79234737" w14:textId="77777777" w:rsidTr="009339EE">
        <w:tc>
          <w:tcPr>
            <w:tcW w:w="2605" w:type="dxa"/>
            <w:tcMar>
              <w:left w:w="202" w:type="dxa"/>
            </w:tcMar>
          </w:tcPr>
          <w:p w14:paraId="4E9A5050" w14:textId="61E8B9C1" w:rsidR="00743236" w:rsidRPr="00E45F38" w:rsidRDefault="00743236" w:rsidP="002B7D9C">
            <w:r>
              <w:t xml:space="preserve">Sensors </w:t>
            </w:r>
          </w:p>
        </w:tc>
        <w:tc>
          <w:tcPr>
            <w:tcW w:w="6745" w:type="dxa"/>
          </w:tcPr>
          <w:p w14:paraId="1107F3DE" w14:textId="4444FAAF" w:rsidR="00743236" w:rsidRPr="00E45F38" w:rsidRDefault="00743236" w:rsidP="000B1A57">
            <w:r>
              <w:t xml:space="preserve">What are the sensors embedded in the wearable device </w:t>
            </w:r>
            <w:r w:rsidRPr="00743236">
              <w:t>(</w:t>
            </w:r>
            <w:proofErr w:type="spellStart"/>
            <w:r w:rsidR="00F72FF4" w:rsidRPr="00F72FF4">
              <w:t>Photoplethysmogram</w:t>
            </w:r>
            <w:proofErr w:type="spellEnd"/>
            <w:r w:rsidRPr="00743236">
              <w:t>, accelerator, Gyroscope)</w:t>
            </w:r>
            <w:r>
              <w:t xml:space="preserve">? </w:t>
            </w:r>
          </w:p>
        </w:tc>
      </w:tr>
      <w:tr w:rsidR="00F72FF4" w14:paraId="3E89B72C" w14:textId="77777777" w:rsidTr="009339EE">
        <w:tc>
          <w:tcPr>
            <w:tcW w:w="2605" w:type="dxa"/>
            <w:tcMar>
              <w:left w:w="202" w:type="dxa"/>
            </w:tcMar>
          </w:tcPr>
          <w:p w14:paraId="448EEEF4" w14:textId="32B97363" w:rsidR="00F72FF4" w:rsidRDefault="00F72FF4" w:rsidP="00F72FF4">
            <w:r w:rsidRPr="00312D90">
              <w:t xml:space="preserve">Sensing </w:t>
            </w:r>
            <w:r>
              <w:t>a</w:t>
            </w:r>
            <w:r w:rsidRPr="00312D90">
              <w:t xml:space="preserve">pproach </w:t>
            </w:r>
          </w:p>
        </w:tc>
        <w:tc>
          <w:tcPr>
            <w:tcW w:w="6745" w:type="dxa"/>
          </w:tcPr>
          <w:p w14:paraId="3A71E5CD" w14:textId="127BF923" w:rsidR="00F72FF4" w:rsidRDefault="00F72FF4" w:rsidP="005242EA">
            <w:r>
              <w:t xml:space="preserve">Does the wearable device collect the data with </w:t>
            </w:r>
            <w:r w:rsidR="000D144E">
              <w:t xml:space="preserve">the </w:t>
            </w:r>
            <w:r>
              <w:t xml:space="preserve">user’s </w:t>
            </w:r>
            <w:r w:rsidR="005242EA">
              <w:t>input</w:t>
            </w:r>
            <w:r>
              <w:t xml:space="preserve"> (i.e., manually </w:t>
            </w:r>
            <w:r w:rsidR="004A3026">
              <w:t xml:space="preserve">adding data; </w:t>
            </w:r>
            <w:r w:rsidR="004A3026" w:rsidRPr="004A3026">
              <w:t>participatory approach</w:t>
            </w:r>
            <w:r>
              <w:t>)</w:t>
            </w:r>
            <w:r w:rsidR="004A3026">
              <w:t xml:space="preserve"> or without </w:t>
            </w:r>
            <w:r w:rsidR="000D144E">
              <w:t xml:space="preserve">the </w:t>
            </w:r>
            <w:r w:rsidR="004A3026">
              <w:t xml:space="preserve">user’s </w:t>
            </w:r>
            <w:r w:rsidR="005242EA">
              <w:t>input</w:t>
            </w:r>
            <w:r w:rsidR="004A3026">
              <w:t xml:space="preserve"> (i.e., </w:t>
            </w:r>
            <w:r w:rsidR="004A3026" w:rsidRPr="004A3026">
              <w:t>automatic mechanisms for collecting data</w:t>
            </w:r>
            <w:r w:rsidR="004A3026">
              <w:t xml:space="preserve">; </w:t>
            </w:r>
            <w:r w:rsidR="004A3026" w:rsidRPr="004A3026">
              <w:t>opportunistic approach</w:t>
            </w:r>
            <w:r w:rsidR="004A3026">
              <w:t>)</w:t>
            </w:r>
            <w:r w:rsidR="005242EA">
              <w:t>?</w:t>
            </w:r>
          </w:p>
        </w:tc>
      </w:tr>
      <w:tr w:rsidR="005242EA" w14:paraId="10A335B3" w14:textId="77777777" w:rsidTr="009339EE">
        <w:tc>
          <w:tcPr>
            <w:tcW w:w="2605" w:type="dxa"/>
            <w:tcMar>
              <w:left w:w="202" w:type="dxa"/>
            </w:tcMar>
          </w:tcPr>
          <w:p w14:paraId="733042F0" w14:textId="562D13E2" w:rsidR="005242EA" w:rsidRPr="00312D90" w:rsidRDefault="005242EA" w:rsidP="00F72FF4">
            <w:r w:rsidRPr="005242EA">
              <w:t xml:space="preserve">Sensing type </w:t>
            </w:r>
          </w:p>
        </w:tc>
        <w:tc>
          <w:tcPr>
            <w:tcW w:w="6745" w:type="dxa"/>
          </w:tcPr>
          <w:p w14:paraId="1D84F477" w14:textId="61F853F7" w:rsidR="005242EA" w:rsidRDefault="005242EA" w:rsidP="005242EA">
            <w:r>
              <w:t>What is the sensing method that the sensors use</w:t>
            </w:r>
            <w:r w:rsidR="000D144E">
              <w:t>d</w:t>
            </w:r>
            <w:r>
              <w:t xml:space="preserve"> to collect the data: </w:t>
            </w:r>
            <w:r w:rsidR="009F6232">
              <w:t>act</w:t>
            </w:r>
            <w:r>
              <w:t xml:space="preserve">ive (i.e., </w:t>
            </w:r>
            <w:r w:rsidR="009F6232">
              <w:t>the sensor transmits signals to an object, then capture</w:t>
            </w:r>
            <w:r w:rsidR="007D30EC">
              <w:t xml:space="preserve"> them</w:t>
            </w:r>
            <w:r>
              <w:t xml:space="preserve">) or </w:t>
            </w:r>
            <w:r w:rsidR="009F6232">
              <w:t>pass</w:t>
            </w:r>
            <w:r>
              <w:t>ive (i.e.,</w:t>
            </w:r>
            <w:r w:rsidR="009F6232">
              <w:t xml:space="preserve"> the sensor </w:t>
            </w:r>
            <w:r w:rsidR="007D30EC">
              <w:t>captures only signals</w:t>
            </w:r>
            <w:r w:rsidR="00715BFA">
              <w:t xml:space="preserve"> that come from an object without</w:t>
            </w:r>
            <w:r w:rsidR="007D30EC">
              <w:t xml:space="preserve"> </w:t>
            </w:r>
            <w:r w:rsidR="009F6232">
              <w:t>transmi</w:t>
            </w:r>
            <w:r w:rsidR="000D144E">
              <w:t>ssion</w:t>
            </w:r>
            <w:r w:rsidR="007D30EC">
              <w:t xml:space="preserve"> </w:t>
            </w:r>
            <w:r w:rsidR="000D144E">
              <w:t xml:space="preserve">of </w:t>
            </w:r>
            <w:r w:rsidR="00715BFA">
              <w:t>signals to it</w:t>
            </w:r>
            <w:r w:rsidR="007D30EC">
              <w:t>)</w:t>
            </w:r>
            <w:r>
              <w:t xml:space="preserve">?  </w:t>
            </w:r>
          </w:p>
        </w:tc>
      </w:tr>
      <w:tr w:rsidR="003323CA" w14:paraId="31E45350" w14:textId="77777777" w:rsidTr="008A5200">
        <w:tc>
          <w:tcPr>
            <w:tcW w:w="2605" w:type="dxa"/>
            <w:tcMar>
              <w:left w:w="173" w:type="dxa"/>
            </w:tcMar>
          </w:tcPr>
          <w:p w14:paraId="7EEF18A7" w14:textId="48ABB6A3" w:rsidR="003323CA" w:rsidRPr="00BA3F78" w:rsidRDefault="002D5E7E" w:rsidP="003323CA">
            <w:pPr>
              <w:ind w:left="-150"/>
            </w:pPr>
            <w:r>
              <w:rPr>
                <w:b/>
                <w:bCs/>
              </w:rPr>
              <w:t>AI</w:t>
            </w:r>
            <w:r w:rsidR="003323CA" w:rsidRPr="00BA3F78">
              <w:t xml:space="preserve"> </w:t>
            </w:r>
            <w:r w:rsidR="003323CA" w:rsidRPr="00BA3F78">
              <w:rPr>
                <w:b/>
                <w:bCs/>
              </w:rPr>
              <w:t>Characteristics</w:t>
            </w:r>
          </w:p>
        </w:tc>
        <w:tc>
          <w:tcPr>
            <w:tcW w:w="6745" w:type="dxa"/>
          </w:tcPr>
          <w:p w14:paraId="3591B548" w14:textId="77777777" w:rsidR="003323CA" w:rsidRPr="007E4EB7" w:rsidRDefault="003323CA" w:rsidP="003323CA">
            <w:pPr>
              <w:rPr>
                <w:highlight w:val="yellow"/>
              </w:rPr>
            </w:pPr>
          </w:p>
        </w:tc>
      </w:tr>
      <w:tr w:rsidR="003323CA" w14:paraId="665D7CBA" w14:textId="77777777" w:rsidTr="009339EE">
        <w:tc>
          <w:tcPr>
            <w:tcW w:w="2605" w:type="dxa"/>
            <w:tcMar>
              <w:left w:w="202" w:type="dxa"/>
            </w:tcMar>
          </w:tcPr>
          <w:p w14:paraId="1F5CFAD5" w14:textId="1C4C3805" w:rsidR="003323CA" w:rsidRPr="00BA3F78" w:rsidRDefault="00434107" w:rsidP="003323CA">
            <w:r>
              <w:t xml:space="preserve">AI categories </w:t>
            </w:r>
          </w:p>
        </w:tc>
        <w:tc>
          <w:tcPr>
            <w:tcW w:w="6745" w:type="dxa"/>
          </w:tcPr>
          <w:p w14:paraId="4D0F7DE4" w14:textId="5924D405" w:rsidR="003323CA" w:rsidRPr="00BA3F78" w:rsidRDefault="00434107" w:rsidP="00BA3F78">
            <w:r>
              <w:t>What is the ca</w:t>
            </w:r>
            <w:r w:rsidR="000D144E">
              <w:t>t</w:t>
            </w:r>
            <w:r>
              <w:t>egory of each algorithm used in the study</w:t>
            </w:r>
            <w:r w:rsidR="008E1098">
              <w:t xml:space="preserve"> </w:t>
            </w:r>
            <w:r w:rsidR="008B271A">
              <w:t>(Machine learning, deep learning, trans</w:t>
            </w:r>
            <w:r w:rsidR="000D144E">
              <w:t>f</w:t>
            </w:r>
            <w:r w:rsidR="008B271A">
              <w:t xml:space="preserve">er learning, </w:t>
            </w:r>
            <w:r w:rsidR="000D144E">
              <w:t>r</w:t>
            </w:r>
            <w:r w:rsidR="008B271A">
              <w:t>einfor</w:t>
            </w:r>
            <w:r w:rsidR="000D144E">
              <w:t>ce</w:t>
            </w:r>
            <w:r w:rsidR="008B271A">
              <w:t>ment learning</w:t>
            </w:r>
            <w:r w:rsidR="000D144E">
              <w:t>,</w:t>
            </w:r>
            <w:r w:rsidR="008B271A">
              <w:t xml:space="preserve"> etc.)</w:t>
            </w:r>
            <w:r>
              <w:t>?</w:t>
            </w:r>
          </w:p>
        </w:tc>
      </w:tr>
      <w:tr w:rsidR="00434107" w14:paraId="44246DC0" w14:textId="77777777" w:rsidTr="009339EE">
        <w:tc>
          <w:tcPr>
            <w:tcW w:w="2605" w:type="dxa"/>
            <w:tcMar>
              <w:left w:w="202" w:type="dxa"/>
            </w:tcMar>
          </w:tcPr>
          <w:p w14:paraId="34B23114" w14:textId="41C02190" w:rsidR="00434107" w:rsidRPr="00BA3F78" w:rsidRDefault="008B271A" w:rsidP="003323CA">
            <w:r w:rsidRPr="008B271A">
              <w:t>Problem solving approaches</w:t>
            </w:r>
          </w:p>
        </w:tc>
        <w:tc>
          <w:tcPr>
            <w:tcW w:w="6745" w:type="dxa"/>
          </w:tcPr>
          <w:p w14:paraId="33119240" w14:textId="30858D96" w:rsidR="00434107" w:rsidRPr="00BA3F78" w:rsidRDefault="008B271A" w:rsidP="00BA3F78">
            <w:r>
              <w:t>What is the problem</w:t>
            </w:r>
            <w:r w:rsidR="000D144E">
              <w:t>-</w:t>
            </w:r>
            <w:r>
              <w:t>solving approach that the algorithm follows (</w:t>
            </w:r>
            <w:r w:rsidRPr="008B271A">
              <w:t>Classification, regression</w:t>
            </w:r>
            <w:r>
              <w:t>)?</w:t>
            </w:r>
          </w:p>
        </w:tc>
      </w:tr>
      <w:tr w:rsidR="00434107" w14:paraId="3B9CED1F" w14:textId="77777777" w:rsidTr="009339EE">
        <w:tc>
          <w:tcPr>
            <w:tcW w:w="2605" w:type="dxa"/>
            <w:tcMar>
              <w:left w:w="202" w:type="dxa"/>
            </w:tcMar>
          </w:tcPr>
          <w:p w14:paraId="559D27E1" w14:textId="3A9380E1" w:rsidR="00434107" w:rsidRPr="002D5E7E" w:rsidRDefault="00434107" w:rsidP="00434107">
            <w:r w:rsidRPr="002D5E7E">
              <w:lastRenderedPageBreak/>
              <w:t>AI algorithm used</w:t>
            </w:r>
          </w:p>
        </w:tc>
        <w:tc>
          <w:tcPr>
            <w:tcW w:w="6745" w:type="dxa"/>
          </w:tcPr>
          <w:p w14:paraId="090FBB9B" w14:textId="5F1FEB18" w:rsidR="00434107" w:rsidRDefault="00434107" w:rsidP="00434107">
            <w:r>
              <w:t xml:space="preserve">What are the </w:t>
            </w:r>
            <w:r w:rsidR="006004D4">
              <w:t xml:space="preserve">main </w:t>
            </w:r>
            <w:r>
              <w:t xml:space="preserve">AI algorithms/models (e.g., </w:t>
            </w:r>
            <w:r w:rsidRPr="007A42E5">
              <w:t>RF, SVM</w:t>
            </w:r>
            <w:r>
              <w:t xml:space="preserve">, </w:t>
            </w:r>
            <w:r w:rsidRPr="007A42E5">
              <w:t xml:space="preserve">ANN, </w:t>
            </w:r>
            <w:r>
              <w:t>CNN,</w:t>
            </w:r>
            <w:r w:rsidRPr="007A42E5">
              <w:t xml:space="preserve"> RNN, DNN, k-NN,</w:t>
            </w:r>
            <w:r>
              <w:t xml:space="preserve"> </w:t>
            </w:r>
            <w:r w:rsidRPr="007A42E5">
              <w:t>MLP, DBN, DBM, DPN BN, CRT, DT, LASSO, LR, MFA, MLR, MDL, NB, NN, NSC, RBFN</w:t>
            </w:r>
            <w:r>
              <w:t xml:space="preserve">) used in </w:t>
            </w:r>
            <w:r w:rsidR="008B271A">
              <w:t>the paper</w:t>
            </w:r>
            <w:r>
              <w:t>?</w:t>
            </w:r>
          </w:p>
        </w:tc>
      </w:tr>
      <w:tr w:rsidR="003F165E" w14:paraId="669B2C96" w14:textId="77777777" w:rsidTr="009339EE">
        <w:tc>
          <w:tcPr>
            <w:tcW w:w="2605" w:type="dxa"/>
            <w:tcMar>
              <w:left w:w="202" w:type="dxa"/>
            </w:tcMar>
          </w:tcPr>
          <w:p w14:paraId="3126D6A2" w14:textId="53AB3EE7" w:rsidR="003F165E" w:rsidRPr="002D5E7E" w:rsidRDefault="003F165E" w:rsidP="00434107">
            <w:r w:rsidRPr="003F165E">
              <w:t>Aim of AI algorithm</w:t>
            </w:r>
          </w:p>
        </w:tc>
        <w:tc>
          <w:tcPr>
            <w:tcW w:w="6745" w:type="dxa"/>
          </w:tcPr>
          <w:p w14:paraId="3A04D639" w14:textId="6B9900AD" w:rsidR="003F165E" w:rsidRDefault="003F165E" w:rsidP="00434107">
            <w:r>
              <w:t xml:space="preserve">What was the algorithm </w:t>
            </w:r>
            <w:r w:rsidR="00FD1777">
              <w:t xml:space="preserve">used for </w:t>
            </w:r>
            <w:r w:rsidR="00FD1777" w:rsidRPr="00FD1777">
              <w:t>(diagnosis</w:t>
            </w:r>
            <w:r w:rsidR="00FD1777">
              <w:t xml:space="preserve">, </w:t>
            </w:r>
            <w:r w:rsidR="00FD1777" w:rsidRPr="00FD1777">
              <w:t>screening, monitoring, treatment, prevention, etc.)</w:t>
            </w:r>
            <w:r w:rsidR="00FD1777">
              <w:t>)</w:t>
            </w:r>
            <w:r w:rsidR="004B4705">
              <w:t>?</w:t>
            </w:r>
          </w:p>
        </w:tc>
      </w:tr>
      <w:tr w:rsidR="004B4705" w14:paraId="051987FB" w14:textId="77777777" w:rsidTr="009339EE">
        <w:tc>
          <w:tcPr>
            <w:tcW w:w="2605" w:type="dxa"/>
            <w:tcMar>
              <w:left w:w="202" w:type="dxa"/>
            </w:tcMar>
          </w:tcPr>
          <w:p w14:paraId="06C90D0B" w14:textId="7B2DB81F" w:rsidR="004B4705" w:rsidRPr="003F165E" w:rsidRDefault="004B4705" w:rsidP="004B4705">
            <w:r>
              <w:t>Dataset size</w:t>
            </w:r>
          </w:p>
        </w:tc>
        <w:tc>
          <w:tcPr>
            <w:tcW w:w="6745" w:type="dxa"/>
          </w:tcPr>
          <w:p w14:paraId="6A060C7A" w14:textId="09D03F94" w:rsidR="004B4705" w:rsidRDefault="004B4705" w:rsidP="004B4705">
            <w:r>
              <w:t>What is the dataset size used for developing (training</w:t>
            </w:r>
            <w:r w:rsidR="006004D4">
              <w:t xml:space="preserve"> </w:t>
            </w:r>
            <w:r>
              <w:t>&amp;</w:t>
            </w:r>
            <w:r w:rsidR="006004D4">
              <w:t xml:space="preserve"> </w:t>
            </w:r>
            <w:r>
              <w:t>testing) the algorithm?</w:t>
            </w:r>
          </w:p>
        </w:tc>
      </w:tr>
      <w:tr w:rsidR="004B4705" w14:paraId="67CB3306" w14:textId="77777777" w:rsidTr="009339EE">
        <w:tc>
          <w:tcPr>
            <w:tcW w:w="2605" w:type="dxa"/>
            <w:tcMar>
              <w:left w:w="202" w:type="dxa"/>
            </w:tcMar>
          </w:tcPr>
          <w:p w14:paraId="396FBA79" w14:textId="44CD3F9E" w:rsidR="004B4705" w:rsidRDefault="004B4705" w:rsidP="004B4705">
            <w:r>
              <w:t>Number of participants</w:t>
            </w:r>
          </w:p>
        </w:tc>
        <w:tc>
          <w:tcPr>
            <w:tcW w:w="6745" w:type="dxa"/>
          </w:tcPr>
          <w:p w14:paraId="0E5180E9" w14:textId="6CBA7AB6" w:rsidR="004B4705" w:rsidRDefault="004B4705" w:rsidP="004B4705">
            <w:r>
              <w:t>What is the number of participants from which the data was collected?</w:t>
            </w:r>
          </w:p>
        </w:tc>
      </w:tr>
      <w:tr w:rsidR="004B4705" w14:paraId="0A318744" w14:textId="77777777" w:rsidTr="009339EE">
        <w:tc>
          <w:tcPr>
            <w:tcW w:w="2605" w:type="dxa"/>
            <w:tcMar>
              <w:left w:w="202" w:type="dxa"/>
            </w:tcMar>
          </w:tcPr>
          <w:p w14:paraId="23FDE560" w14:textId="079092D1" w:rsidR="004B4705" w:rsidRPr="00391F02" w:rsidRDefault="004B4705" w:rsidP="004B4705">
            <w:r>
              <w:t>Mean age (range)</w:t>
            </w:r>
          </w:p>
        </w:tc>
        <w:tc>
          <w:tcPr>
            <w:tcW w:w="6745" w:type="dxa"/>
          </w:tcPr>
          <w:p w14:paraId="5E5551D7" w14:textId="5EA7BEB7" w:rsidR="004B4705" w:rsidRDefault="004B4705" w:rsidP="004B4705">
            <w:r>
              <w:t>What is the mean/range age of the participants?</w:t>
            </w:r>
          </w:p>
        </w:tc>
      </w:tr>
      <w:tr w:rsidR="004B4705" w14:paraId="1C6D37A3" w14:textId="77777777" w:rsidTr="009339EE">
        <w:tc>
          <w:tcPr>
            <w:tcW w:w="2605" w:type="dxa"/>
            <w:tcMar>
              <w:left w:w="202" w:type="dxa"/>
            </w:tcMar>
          </w:tcPr>
          <w:p w14:paraId="3F8D072E" w14:textId="225C7ED5" w:rsidR="004B4705" w:rsidRPr="00811A09" w:rsidRDefault="00061719" w:rsidP="004B4705">
            <w:r>
              <w:t>Male percentage</w:t>
            </w:r>
          </w:p>
        </w:tc>
        <w:tc>
          <w:tcPr>
            <w:tcW w:w="6745" w:type="dxa"/>
          </w:tcPr>
          <w:p w14:paraId="205949B4" w14:textId="67BBE81A" w:rsidR="004B4705" w:rsidRDefault="00061719" w:rsidP="004B4705">
            <w:r>
              <w:t>What is the male percentage of the par</w:t>
            </w:r>
            <w:r w:rsidR="000D144E">
              <w:t>t</w:t>
            </w:r>
            <w:r>
              <w:t xml:space="preserve">icipants? </w:t>
            </w:r>
          </w:p>
        </w:tc>
      </w:tr>
      <w:tr w:rsidR="00061719" w14:paraId="31530B33" w14:textId="77777777" w:rsidTr="009339EE">
        <w:tc>
          <w:tcPr>
            <w:tcW w:w="2605" w:type="dxa"/>
            <w:tcMar>
              <w:left w:w="202" w:type="dxa"/>
            </w:tcMar>
          </w:tcPr>
          <w:p w14:paraId="6747F9D7" w14:textId="108F2BFF" w:rsidR="00061719" w:rsidRDefault="00061719" w:rsidP="004B4705">
            <w:r>
              <w:t>Health condition</w:t>
            </w:r>
          </w:p>
        </w:tc>
        <w:tc>
          <w:tcPr>
            <w:tcW w:w="6745" w:type="dxa"/>
          </w:tcPr>
          <w:p w14:paraId="4F48A79D" w14:textId="2EC42602" w:rsidR="00061719" w:rsidRDefault="00061719" w:rsidP="004B4705">
            <w:r>
              <w:t xml:space="preserve">What is the health condition of </w:t>
            </w:r>
            <w:r w:rsidR="000D144E">
              <w:t xml:space="preserve">the </w:t>
            </w:r>
            <w:r>
              <w:t>participants?</w:t>
            </w:r>
          </w:p>
        </w:tc>
      </w:tr>
      <w:tr w:rsidR="00061719" w14:paraId="6088D1C1" w14:textId="77777777" w:rsidTr="009339EE">
        <w:tc>
          <w:tcPr>
            <w:tcW w:w="2605" w:type="dxa"/>
            <w:tcMar>
              <w:left w:w="202" w:type="dxa"/>
            </w:tcMar>
          </w:tcPr>
          <w:p w14:paraId="290C4B39" w14:textId="0CC4C7F2" w:rsidR="00061719" w:rsidRDefault="00061719" w:rsidP="004B4705">
            <w:r>
              <w:t xml:space="preserve">Data </w:t>
            </w:r>
            <w:r w:rsidR="009A6E75">
              <w:t xml:space="preserve">sources </w:t>
            </w:r>
          </w:p>
        </w:tc>
        <w:tc>
          <w:tcPr>
            <w:tcW w:w="6745" w:type="dxa"/>
          </w:tcPr>
          <w:p w14:paraId="57AE9B4E" w14:textId="28B43EE3" w:rsidR="00061719" w:rsidRDefault="009A6E75" w:rsidP="004B4705">
            <w:r>
              <w:t>What is the source of data that was used for developing the algorithms (</w:t>
            </w:r>
            <w:r w:rsidR="00053159">
              <w:t>open source or closed source</w:t>
            </w:r>
            <w:r>
              <w:t>)?</w:t>
            </w:r>
          </w:p>
        </w:tc>
      </w:tr>
      <w:tr w:rsidR="009A6E75" w14:paraId="10351DC5" w14:textId="77777777" w:rsidTr="009339EE">
        <w:tc>
          <w:tcPr>
            <w:tcW w:w="2605" w:type="dxa"/>
            <w:tcMar>
              <w:left w:w="202" w:type="dxa"/>
            </w:tcMar>
          </w:tcPr>
          <w:p w14:paraId="02C2C219" w14:textId="28961BE6" w:rsidR="009A6E75" w:rsidRDefault="009A6E75" w:rsidP="009A6E75">
            <w:r w:rsidRPr="00391F02">
              <w:t>Type of data</w:t>
            </w:r>
          </w:p>
        </w:tc>
        <w:tc>
          <w:tcPr>
            <w:tcW w:w="6745" w:type="dxa"/>
          </w:tcPr>
          <w:p w14:paraId="049CD8C8" w14:textId="405BC15D" w:rsidR="009A6E75" w:rsidRDefault="009A6E75" w:rsidP="009A6E75">
            <w:r>
              <w:t xml:space="preserve">What is the type of data (e.g., </w:t>
            </w:r>
            <w:r w:rsidRPr="009A6E75">
              <w:t>WD-based data, self-reported data, non-WD</w:t>
            </w:r>
            <w:r w:rsidR="000D144E">
              <w:t>-</w:t>
            </w:r>
            <w:r w:rsidRPr="009A6E75">
              <w:t>based data</w:t>
            </w:r>
            <w:r>
              <w:t xml:space="preserve">) that </w:t>
            </w:r>
            <w:r w:rsidR="0007151D">
              <w:t>was</w:t>
            </w:r>
            <w:r>
              <w:t xml:space="preserve"> used for developing the algorithm?</w:t>
            </w:r>
          </w:p>
        </w:tc>
      </w:tr>
      <w:tr w:rsidR="0007151D" w14:paraId="59808FA6" w14:textId="77777777" w:rsidTr="009339EE">
        <w:tc>
          <w:tcPr>
            <w:tcW w:w="2605" w:type="dxa"/>
            <w:tcMar>
              <w:left w:w="202" w:type="dxa"/>
            </w:tcMar>
          </w:tcPr>
          <w:p w14:paraId="08DAB9F8" w14:textId="03F63051" w:rsidR="0007151D" w:rsidRPr="00391F02" w:rsidRDefault="0007151D" w:rsidP="009A6E75">
            <w:r>
              <w:t>Data input</w:t>
            </w:r>
          </w:p>
        </w:tc>
        <w:tc>
          <w:tcPr>
            <w:tcW w:w="6745" w:type="dxa"/>
          </w:tcPr>
          <w:p w14:paraId="4A1D1A23" w14:textId="31C04415" w:rsidR="0007151D" w:rsidRDefault="0007151D" w:rsidP="009A6E75">
            <w:r>
              <w:t>What is the data that was used for developing the algorithm?</w:t>
            </w:r>
          </w:p>
        </w:tc>
      </w:tr>
      <w:tr w:rsidR="0007151D" w14:paraId="3E6E6C75" w14:textId="77777777" w:rsidTr="009339EE">
        <w:tc>
          <w:tcPr>
            <w:tcW w:w="2605" w:type="dxa"/>
            <w:tcMar>
              <w:left w:w="202" w:type="dxa"/>
            </w:tcMar>
          </w:tcPr>
          <w:p w14:paraId="0595CA0B" w14:textId="37AD2060" w:rsidR="0007151D" w:rsidRDefault="00053159" w:rsidP="009A6E75">
            <w:r>
              <w:t>Ground truth</w:t>
            </w:r>
          </w:p>
        </w:tc>
        <w:tc>
          <w:tcPr>
            <w:tcW w:w="6745" w:type="dxa"/>
          </w:tcPr>
          <w:p w14:paraId="5E74B5C7" w14:textId="21C0F2F5" w:rsidR="0007151D" w:rsidRDefault="0007151D" w:rsidP="009A6E75">
            <w:r>
              <w:t xml:space="preserve"> How the actual status (e.g., diagnosis) of the user was confirmed (questionnaire (PH</w:t>
            </w:r>
            <w:r w:rsidR="000D144E">
              <w:t>Q-</w:t>
            </w:r>
            <w:r>
              <w:t xml:space="preserve">9), interview, test, </w:t>
            </w:r>
            <w:proofErr w:type="gramStart"/>
            <w:r>
              <w:t>etc..</w:t>
            </w:r>
            <w:proofErr w:type="gramEnd"/>
            <w:r>
              <w:t xml:space="preserve">)? </w:t>
            </w:r>
          </w:p>
        </w:tc>
      </w:tr>
      <w:tr w:rsidR="009A6E75" w14:paraId="3332C48D" w14:textId="77777777" w:rsidTr="003F5786">
        <w:tc>
          <w:tcPr>
            <w:tcW w:w="2605" w:type="dxa"/>
          </w:tcPr>
          <w:p w14:paraId="24FC395D" w14:textId="559B759E" w:rsidR="009A6E75" w:rsidRPr="00622738" w:rsidRDefault="009A6E75" w:rsidP="009A6E75">
            <w:pPr>
              <w:ind w:left="135"/>
            </w:pPr>
            <w:r w:rsidRPr="00622738">
              <w:t xml:space="preserve">Type of validation </w:t>
            </w:r>
          </w:p>
        </w:tc>
        <w:tc>
          <w:tcPr>
            <w:tcW w:w="6745" w:type="dxa"/>
          </w:tcPr>
          <w:p w14:paraId="7B3173C2" w14:textId="00D989B5" w:rsidR="009A6E75" w:rsidRPr="00BA3F78" w:rsidRDefault="009A6E75" w:rsidP="009A6E75">
            <w:r>
              <w:t>What is the approach that was used to validate the developed algorithm (</w:t>
            </w:r>
            <w:r w:rsidRPr="00622738">
              <w:t>e.g.</w:t>
            </w:r>
            <w:r>
              <w:t>,</w:t>
            </w:r>
            <w:r w:rsidRPr="00622738">
              <w:t xml:space="preserve"> Training-test split, K-fold cross-validation, Nested Cross</w:t>
            </w:r>
            <w:r>
              <w:t>-</w:t>
            </w:r>
            <w:r w:rsidRPr="00622738">
              <w:t>Validation, Leave One Out cross</w:t>
            </w:r>
            <w:r>
              <w:t>-</w:t>
            </w:r>
            <w:r w:rsidRPr="00622738">
              <w:t>validation, Apparent validation, external validation</w:t>
            </w:r>
            <w:r>
              <w:t>)?</w:t>
            </w:r>
          </w:p>
        </w:tc>
      </w:tr>
      <w:tr w:rsidR="009A6E75" w14:paraId="038A66FF" w14:textId="77777777" w:rsidTr="009339EE">
        <w:tc>
          <w:tcPr>
            <w:tcW w:w="2605" w:type="dxa"/>
            <w:tcMar>
              <w:left w:w="202" w:type="dxa"/>
            </w:tcMar>
          </w:tcPr>
          <w:p w14:paraId="3DAB1E6E" w14:textId="0B04E3CB" w:rsidR="009A6E75" w:rsidRPr="00BA3F78" w:rsidRDefault="009A6E75" w:rsidP="009A6E75">
            <w:pPr>
              <w:rPr>
                <w:lang w:bidi="ar-QA"/>
              </w:rPr>
            </w:pPr>
            <w:r w:rsidRPr="00622738">
              <w:rPr>
                <w:lang w:bidi="ar-QA"/>
              </w:rPr>
              <w:t xml:space="preserve">Performance measures used </w:t>
            </w:r>
          </w:p>
        </w:tc>
        <w:tc>
          <w:tcPr>
            <w:tcW w:w="6745" w:type="dxa"/>
          </w:tcPr>
          <w:p w14:paraId="754C19E5" w14:textId="1536A42E" w:rsidR="009A6E75" w:rsidRPr="00BA3F78" w:rsidRDefault="009A6E75" w:rsidP="009A6E75">
            <w:r>
              <w:t xml:space="preserve">What are the measures used to assess the performance of the algorithm </w:t>
            </w:r>
            <w:r w:rsidRPr="00622738">
              <w:rPr>
                <w:lang w:bidi="ar-QA"/>
              </w:rPr>
              <w:t>(accuracy, sensitivity</w:t>
            </w:r>
            <w:r>
              <w:rPr>
                <w:lang w:bidi="ar-QA"/>
              </w:rPr>
              <w:t xml:space="preserve"> (recall)</w:t>
            </w:r>
            <w:r w:rsidRPr="00622738">
              <w:rPr>
                <w:lang w:bidi="ar-QA"/>
              </w:rPr>
              <w:t xml:space="preserve">, specificity, </w:t>
            </w:r>
            <w:r>
              <w:rPr>
                <w:lang w:bidi="ar-QA"/>
              </w:rPr>
              <w:t xml:space="preserve">precision, </w:t>
            </w:r>
            <w:r w:rsidRPr="00622738">
              <w:rPr>
                <w:lang w:bidi="ar-QA"/>
              </w:rPr>
              <w:t>AUC, etc...)</w:t>
            </w:r>
            <w:r>
              <w:t>?</w:t>
            </w:r>
          </w:p>
        </w:tc>
      </w:tr>
    </w:tbl>
    <w:p w14:paraId="0D4D0787" w14:textId="77777777" w:rsidR="00D52054" w:rsidRDefault="00D52054" w:rsidP="000276C8"/>
    <w:p w14:paraId="5F2682BC" w14:textId="77777777" w:rsidR="00C84927" w:rsidRPr="00D56A05" w:rsidRDefault="00C84927" w:rsidP="00C84927">
      <w:pPr>
        <w:pStyle w:val="Default"/>
        <w:rPr>
          <w:b/>
          <w:bCs/>
        </w:rPr>
      </w:pPr>
    </w:p>
    <w:sectPr w:rsidR="00C84927" w:rsidRPr="00D56A05" w:rsidSect="00E8617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2B052" w14:textId="77777777" w:rsidR="00CF449C" w:rsidRDefault="00CF449C" w:rsidP="000276C8">
      <w:pPr>
        <w:spacing w:after="0" w:line="240" w:lineRule="auto"/>
      </w:pPr>
      <w:r>
        <w:separator/>
      </w:r>
    </w:p>
  </w:endnote>
  <w:endnote w:type="continuationSeparator" w:id="0">
    <w:p w14:paraId="4613DC27" w14:textId="77777777" w:rsidR="00CF449C" w:rsidRDefault="00CF449C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FAE46" w14:textId="77777777" w:rsidR="00C80D6B" w:rsidRDefault="00C80D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384EA" w14:textId="77777777" w:rsidR="00C80D6B" w:rsidRDefault="00C80D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55355" w14:textId="77777777" w:rsidR="00C80D6B" w:rsidRDefault="00C80D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85620" w14:textId="77777777" w:rsidR="00CF449C" w:rsidRDefault="00CF449C" w:rsidP="000276C8">
      <w:pPr>
        <w:spacing w:after="0" w:line="240" w:lineRule="auto"/>
      </w:pPr>
      <w:r>
        <w:separator/>
      </w:r>
    </w:p>
  </w:footnote>
  <w:footnote w:type="continuationSeparator" w:id="0">
    <w:p w14:paraId="2C46423A" w14:textId="77777777" w:rsidR="00CF449C" w:rsidRDefault="00CF449C" w:rsidP="00027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7BDD7" w14:textId="77777777" w:rsidR="00C80D6B" w:rsidRDefault="00C80D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92A2C" w14:textId="13ECAA78" w:rsidR="00C80D6B" w:rsidRPr="00C80D6B" w:rsidRDefault="00C80D6B" w:rsidP="00C80D6B">
    <w:pPr>
      <w:pStyle w:val="Header"/>
      <w:rPr>
        <w:b/>
        <w:bCs/>
        <w:sz w:val="32"/>
        <w:szCs w:val="32"/>
      </w:rPr>
    </w:pPr>
    <w:r w:rsidRPr="00C80D6B">
      <w:rPr>
        <w:b/>
        <w:bCs/>
        <w:sz w:val="32"/>
        <w:szCs w:val="32"/>
      </w:rPr>
      <w:t>Appendix 3 Data extraction form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8AECC" w14:textId="77777777" w:rsidR="00C80D6B" w:rsidRDefault="00C80D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166A4"/>
    <w:multiLevelType w:val="hybridMultilevel"/>
    <w:tmpl w:val="1BD05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3867F3"/>
    <w:multiLevelType w:val="hybridMultilevel"/>
    <w:tmpl w:val="B4744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547147"/>
    <w:multiLevelType w:val="hybridMultilevel"/>
    <w:tmpl w:val="57525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8440655">
    <w:abstractNumId w:val="0"/>
  </w:num>
  <w:num w:numId="2" w16cid:durableId="928348736">
    <w:abstractNumId w:val="2"/>
  </w:num>
  <w:num w:numId="3" w16cid:durableId="1729063898">
    <w:abstractNumId w:val="1"/>
  </w:num>
  <w:num w:numId="4" w16cid:durableId="305939328">
    <w:abstractNumId w:val="4"/>
  </w:num>
  <w:num w:numId="5" w16cid:durableId="179754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kwMqgFAPny9CMtAAAA"/>
  </w:docVars>
  <w:rsids>
    <w:rsidRoot w:val="00010817"/>
    <w:rsid w:val="000059D4"/>
    <w:rsid w:val="00010817"/>
    <w:rsid w:val="0001592E"/>
    <w:rsid w:val="000276C8"/>
    <w:rsid w:val="00046EA1"/>
    <w:rsid w:val="00053159"/>
    <w:rsid w:val="00061719"/>
    <w:rsid w:val="0007151D"/>
    <w:rsid w:val="00082D00"/>
    <w:rsid w:val="0009490C"/>
    <w:rsid w:val="000B1A57"/>
    <w:rsid w:val="000D144E"/>
    <w:rsid w:val="000D2C7A"/>
    <w:rsid w:val="000F29F0"/>
    <w:rsid w:val="00126D08"/>
    <w:rsid w:val="00153D40"/>
    <w:rsid w:val="00181CD8"/>
    <w:rsid w:val="001E498B"/>
    <w:rsid w:val="001F03F8"/>
    <w:rsid w:val="00202F4C"/>
    <w:rsid w:val="00206906"/>
    <w:rsid w:val="00225690"/>
    <w:rsid w:val="00236896"/>
    <w:rsid w:val="002B7D9C"/>
    <w:rsid w:val="002D5E7E"/>
    <w:rsid w:val="00307BB1"/>
    <w:rsid w:val="003323CA"/>
    <w:rsid w:val="00392166"/>
    <w:rsid w:val="003C37FA"/>
    <w:rsid w:val="003F165E"/>
    <w:rsid w:val="003F5786"/>
    <w:rsid w:val="003F64A2"/>
    <w:rsid w:val="00417CEB"/>
    <w:rsid w:val="004335A7"/>
    <w:rsid w:val="00434107"/>
    <w:rsid w:val="00446649"/>
    <w:rsid w:val="00446D78"/>
    <w:rsid w:val="004A3026"/>
    <w:rsid w:val="004B4705"/>
    <w:rsid w:val="004D3275"/>
    <w:rsid w:val="004D660E"/>
    <w:rsid w:val="004E0F23"/>
    <w:rsid w:val="004E17A5"/>
    <w:rsid w:val="00513E63"/>
    <w:rsid w:val="005242EA"/>
    <w:rsid w:val="00537F0D"/>
    <w:rsid w:val="00550CD2"/>
    <w:rsid w:val="00565E72"/>
    <w:rsid w:val="00574422"/>
    <w:rsid w:val="00583DB1"/>
    <w:rsid w:val="005A09AA"/>
    <w:rsid w:val="005B2301"/>
    <w:rsid w:val="005E570C"/>
    <w:rsid w:val="006004D4"/>
    <w:rsid w:val="00612890"/>
    <w:rsid w:val="00620E55"/>
    <w:rsid w:val="00622738"/>
    <w:rsid w:val="00633BC5"/>
    <w:rsid w:val="00694476"/>
    <w:rsid w:val="006A41E1"/>
    <w:rsid w:val="006B3CF1"/>
    <w:rsid w:val="006C0922"/>
    <w:rsid w:val="00715BFA"/>
    <w:rsid w:val="00743236"/>
    <w:rsid w:val="007447FE"/>
    <w:rsid w:val="00786049"/>
    <w:rsid w:val="007A42E5"/>
    <w:rsid w:val="007C46D5"/>
    <w:rsid w:val="007D30EC"/>
    <w:rsid w:val="007E4EB7"/>
    <w:rsid w:val="00806022"/>
    <w:rsid w:val="00811A09"/>
    <w:rsid w:val="008264ED"/>
    <w:rsid w:val="00892289"/>
    <w:rsid w:val="008A19E1"/>
    <w:rsid w:val="008A5200"/>
    <w:rsid w:val="008B271A"/>
    <w:rsid w:val="008B3255"/>
    <w:rsid w:val="008C1151"/>
    <w:rsid w:val="008D0B32"/>
    <w:rsid w:val="008E1098"/>
    <w:rsid w:val="00902313"/>
    <w:rsid w:val="00907EA2"/>
    <w:rsid w:val="0091060C"/>
    <w:rsid w:val="009339EE"/>
    <w:rsid w:val="00942A3C"/>
    <w:rsid w:val="00973B0C"/>
    <w:rsid w:val="00984FB8"/>
    <w:rsid w:val="00990022"/>
    <w:rsid w:val="009A6E75"/>
    <w:rsid w:val="009B386C"/>
    <w:rsid w:val="009C7A40"/>
    <w:rsid w:val="009D4EA2"/>
    <w:rsid w:val="009F6232"/>
    <w:rsid w:val="00A03FD6"/>
    <w:rsid w:val="00A53A01"/>
    <w:rsid w:val="00A557C6"/>
    <w:rsid w:val="00A714EC"/>
    <w:rsid w:val="00AC0FEC"/>
    <w:rsid w:val="00AE1E5E"/>
    <w:rsid w:val="00B127AF"/>
    <w:rsid w:val="00B5586F"/>
    <w:rsid w:val="00B55AD0"/>
    <w:rsid w:val="00B805F9"/>
    <w:rsid w:val="00BA3F78"/>
    <w:rsid w:val="00BC484A"/>
    <w:rsid w:val="00BD2F20"/>
    <w:rsid w:val="00BF6B22"/>
    <w:rsid w:val="00C80D6B"/>
    <w:rsid w:val="00C84927"/>
    <w:rsid w:val="00C86743"/>
    <w:rsid w:val="00CD7C72"/>
    <w:rsid w:val="00CF449C"/>
    <w:rsid w:val="00D441B5"/>
    <w:rsid w:val="00D52054"/>
    <w:rsid w:val="00D56A05"/>
    <w:rsid w:val="00D60AE9"/>
    <w:rsid w:val="00D9477D"/>
    <w:rsid w:val="00DD3F74"/>
    <w:rsid w:val="00E16FA0"/>
    <w:rsid w:val="00E45F38"/>
    <w:rsid w:val="00E72651"/>
    <w:rsid w:val="00E761D1"/>
    <w:rsid w:val="00E76705"/>
    <w:rsid w:val="00EC4978"/>
    <w:rsid w:val="00EE197F"/>
    <w:rsid w:val="00EE4593"/>
    <w:rsid w:val="00F0060F"/>
    <w:rsid w:val="00F014FD"/>
    <w:rsid w:val="00F0271B"/>
    <w:rsid w:val="00F21E79"/>
    <w:rsid w:val="00F72FF4"/>
    <w:rsid w:val="00FA0A97"/>
    <w:rsid w:val="00FD1777"/>
    <w:rsid w:val="00FD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D8948"/>
  <w15:chartTrackingRefBased/>
  <w15:docId w15:val="{3C398FD4-1F2C-4A90-B082-C72C5A8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679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17</cp:revision>
  <cp:lastPrinted>2019-06-07T16:03:00Z</cp:lastPrinted>
  <dcterms:created xsi:type="dcterms:W3CDTF">2022-06-29T11:29:00Z</dcterms:created>
  <dcterms:modified xsi:type="dcterms:W3CDTF">2022-08-31T13:43:00Z</dcterms:modified>
</cp:coreProperties>
</file>